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delista7concolores-nfasis31"/>
        <w:tblpPr w:leftFromText="180" w:rightFromText="180" w:vertAnchor="text" w:horzAnchor="page" w:tblpX="1135" w:tblpY="530"/>
        <w:tblW w:w="9887" w:type="dxa"/>
        <w:tblLook w:val="04A0" w:firstRow="1" w:lastRow="0" w:firstColumn="1" w:lastColumn="0" w:noHBand="0" w:noVBand="1"/>
      </w:tblPr>
      <w:tblGrid>
        <w:gridCol w:w="1401"/>
        <w:gridCol w:w="961"/>
        <w:gridCol w:w="1060"/>
        <w:gridCol w:w="1316"/>
        <w:gridCol w:w="5341"/>
      </w:tblGrid>
      <w:tr w:rsidR="00145D10" w:rsidRPr="00FD445E" w14:paraId="48D03536" w14:textId="77777777" w:rsidTr="0061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1" w:type="dxa"/>
            <w:noWrap/>
            <w:hideMark/>
          </w:tcPr>
          <w:p w14:paraId="0F4943EC" w14:textId="77777777" w:rsidR="00145D10" w:rsidRPr="00FD445E" w:rsidRDefault="00145D10" w:rsidP="006124D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941" w:type="dxa"/>
            <w:noWrap/>
            <w:hideMark/>
          </w:tcPr>
          <w:p w14:paraId="08BF691D" w14:textId="77777777" w:rsidR="00145D10" w:rsidRPr="00FD445E" w:rsidRDefault="00145D10" w:rsidP="006124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Pathway Id</w:t>
            </w:r>
          </w:p>
        </w:tc>
        <w:tc>
          <w:tcPr>
            <w:tcW w:w="1060" w:type="dxa"/>
            <w:noWrap/>
            <w:hideMark/>
          </w:tcPr>
          <w:p w14:paraId="32302FBD" w14:textId="77777777" w:rsidR="00145D10" w:rsidRPr="00FD445E" w:rsidRDefault="00145D10" w:rsidP="006124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-log10 (p)</w:t>
            </w:r>
          </w:p>
        </w:tc>
        <w:tc>
          <w:tcPr>
            <w:tcW w:w="1144" w:type="dxa"/>
            <w:noWrap/>
            <w:hideMark/>
          </w:tcPr>
          <w:p w14:paraId="7DA433F5" w14:textId="77777777" w:rsidR="00145D10" w:rsidRPr="00FD445E" w:rsidRDefault="00145D10" w:rsidP="006124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Source Name</w:t>
            </w:r>
          </w:p>
        </w:tc>
        <w:tc>
          <w:tcPr>
            <w:tcW w:w="5341" w:type="dxa"/>
            <w:noWrap/>
            <w:hideMark/>
          </w:tcPr>
          <w:p w14:paraId="1F6A3717" w14:textId="4C42C7AB" w:rsidR="00145D10" w:rsidRPr="00FD445E" w:rsidRDefault="00145D10" w:rsidP="00D26A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Gene Symbols</w:t>
            </w:r>
            <w:r w:rsidR="00E15062" w:rsidRPr="00FD445E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 xml:space="preserve"> </w:t>
            </w:r>
          </w:p>
        </w:tc>
      </w:tr>
      <w:tr w:rsidR="00145D10" w:rsidRPr="00FD445E" w14:paraId="651B3126" w14:textId="77777777" w:rsidTr="0061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769639DF" w14:textId="77777777" w:rsidR="00145D10" w:rsidRPr="00FD445E" w:rsidRDefault="00145D10" w:rsidP="006124D5">
            <w:pPr>
              <w:spacing w:line="360" w:lineRule="auto"/>
              <w:ind w:right="303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941" w:type="dxa"/>
            <w:noWrap/>
            <w:hideMark/>
          </w:tcPr>
          <w:p w14:paraId="7C37175F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5</w:t>
            </w:r>
          </w:p>
        </w:tc>
        <w:tc>
          <w:tcPr>
            <w:tcW w:w="1060" w:type="dxa"/>
            <w:noWrap/>
            <w:hideMark/>
          </w:tcPr>
          <w:p w14:paraId="68887EFC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2</w:t>
            </w:r>
          </w:p>
        </w:tc>
        <w:tc>
          <w:tcPr>
            <w:tcW w:w="1144" w:type="dxa"/>
            <w:noWrap/>
            <w:hideMark/>
          </w:tcPr>
          <w:p w14:paraId="577C83E7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5EDD2682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ms1; Aurka; Birc5; Blm; Bora; Brca1; Brca2; Bub1b; Casc5; Ccna2; Ccnb1; Ccnb2; Ccne1; Ccne2; Cdc20; Cdc25c; Cdc45; Cdc6; Cdca5; Cdca8; Cdk1; Cenpa; Cenph; Cenpi; Cenpk; Cenpl; Cenpm; Cenpn; Cenpp; Cep290; Cep70; Cep76; Chek1; Chek2; Cks1b; Clspn; Dbf4; Dhfr; Dna2; Esco2; Fbxo5; Gins1; Gmnn; H2afz; Hist1h2ak; Hist1h2bb; Hist1h2bh; Hist1h2bm; Hist2h2bb; Hist3h2ba; Incenp; Kif18a; Kif20a; Kif23; Kif2c; Kntc1; Mad2l1; Mastl; Mcm10; Mcm2; Mcm3; Mcm4; Mcm6; Mcm7; Mcm8; Mis18bp1; Mlf1ip; Mybl2; Ncapd2; Ncapg2; Ncaph; Nek2; Nuf2; Nup37; Oip5; Orc1; Orc2; Pcna; Plk1; Plk4; Pola1; Pole; Pole2; Ppp2r1b; Prim1; Prkar2b; Rad51; Rfc4; Rpa3; Rrm2; Sgol1; Sgol2; Ska1; Smc2; Spc24; Spc25; Syce2; Tfdp1; Top2a; Tyms; Ube2c; Wee1; Zwilch; Zwint; </w:t>
            </w:r>
          </w:p>
        </w:tc>
      </w:tr>
      <w:tr w:rsidR="00145D10" w:rsidRPr="00FD445E" w14:paraId="3F096218" w14:textId="77777777" w:rsidTr="006124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5F397C88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ell Cycle, Mitotic</w:t>
            </w:r>
          </w:p>
        </w:tc>
        <w:tc>
          <w:tcPr>
            <w:tcW w:w="941" w:type="dxa"/>
            <w:noWrap/>
            <w:hideMark/>
          </w:tcPr>
          <w:p w14:paraId="3B6B65AB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9</w:t>
            </w:r>
          </w:p>
        </w:tc>
        <w:tc>
          <w:tcPr>
            <w:tcW w:w="1060" w:type="dxa"/>
            <w:noWrap/>
            <w:hideMark/>
          </w:tcPr>
          <w:p w14:paraId="2228190E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1</w:t>
            </w:r>
          </w:p>
        </w:tc>
        <w:tc>
          <w:tcPr>
            <w:tcW w:w="1144" w:type="dxa"/>
            <w:noWrap/>
            <w:hideMark/>
          </w:tcPr>
          <w:p w14:paraId="7755EFF2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36E30A28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ms1; Aurka; Birc5; Bora; Bub1b; Casc5; Ccna2; Ccnb1; Ccnb2; Ccne1; Ccne2; Cdc20; Cdc25c; Cdc45; Cdc6; Cdca5; Cdca8; Cdk1; Cenpa; Cenph; Cenpi; Cenpk; Cenpl; Cenpm; Cenpn; Cenpp; Cep290; Cep70; Cep76; Cks1b; Dbf4; Dhfr; Dna2; Esco2; Fbxo5; Gins1; Gmnn; H2afz; Hist1h2ak; Incenp; Kif18a; Kif20a; Kif23; Kif2c; Kntc1; Mad2l1; Mastl; Mcm10; Mcm2; Mcm3; Mcm4; Mcm6; Mcm7; Mcm8; Mlf1ip; Mybl2; Ncapd2; Ncapg2; Ncaph; Nek2; Nuf2; Nup37; Orc1; Orc2; Pcna; Plk1; Plk4; Pola1; Pole; Pole2; Ppp2r1b; Prim1; Prkar2b; Rfc4; Rpa3; Rrm2; Sgol1; Sgol2; Ska1; Smc2; Spc24; Spc25; Tfdp1; Top2a; Tyms; Ube2c; Wee1; Zwilch; Zwint; </w:t>
            </w:r>
          </w:p>
        </w:tc>
      </w:tr>
      <w:tr w:rsidR="00145D10" w:rsidRPr="00FD445E" w14:paraId="0844F97C" w14:textId="77777777" w:rsidTr="0061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66050A15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itotic Prometaphase</w:t>
            </w:r>
          </w:p>
        </w:tc>
        <w:tc>
          <w:tcPr>
            <w:tcW w:w="941" w:type="dxa"/>
            <w:noWrap/>
            <w:hideMark/>
          </w:tcPr>
          <w:p w14:paraId="6A60BFE3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04</w:t>
            </w:r>
          </w:p>
        </w:tc>
        <w:tc>
          <w:tcPr>
            <w:tcW w:w="1060" w:type="dxa"/>
            <w:noWrap/>
            <w:hideMark/>
          </w:tcPr>
          <w:p w14:paraId="1CAE55C3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</w:t>
            </w:r>
          </w:p>
        </w:tc>
        <w:tc>
          <w:tcPr>
            <w:tcW w:w="1144" w:type="dxa"/>
            <w:noWrap/>
            <w:hideMark/>
          </w:tcPr>
          <w:p w14:paraId="671CDBB3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59255544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c5; Bub1b; Casc5; Ccnb1; Ccnb2; Cdc20; Cdca5; Cdca8; Cdk1; Cenpa; Cenph; Cenpi; Cenpk; Cenpl; Cenpm; Cenpn; Cenpp; Incenp; Kif18a; Kif2c; Kntc1; Mad2l1; Mlf1ip; Ncapd2; Ncaph; Nuf2; Nup37; Plk1; Ppp2r1b; Sgol1; Sgol2; Ska1; Smc2; Spc24; Spc25; Zwilch; Zwint; </w:t>
            </w:r>
          </w:p>
        </w:tc>
      </w:tr>
      <w:tr w:rsidR="00145D10" w:rsidRPr="00FD445E" w14:paraId="0A39958D" w14:textId="77777777" w:rsidTr="006124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5923AD1D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Resolution of Sister Chromatid Cohesion</w:t>
            </w:r>
          </w:p>
        </w:tc>
        <w:tc>
          <w:tcPr>
            <w:tcW w:w="941" w:type="dxa"/>
            <w:noWrap/>
            <w:hideMark/>
          </w:tcPr>
          <w:p w14:paraId="48B50BAC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5</w:t>
            </w:r>
          </w:p>
        </w:tc>
        <w:tc>
          <w:tcPr>
            <w:tcW w:w="1060" w:type="dxa"/>
            <w:noWrap/>
            <w:hideMark/>
          </w:tcPr>
          <w:p w14:paraId="648DB307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3</w:t>
            </w:r>
          </w:p>
        </w:tc>
        <w:tc>
          <w:tcPr>
            <w:tcW w:w="1144" w:type="dxa"/>
            <w:noWrap/>
            <w:hideMark/>
          </w:tcPr>
          <w:p w14:paraId="2B1A02D0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1FEAB54A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c5; Bub1b; Casc5; Ccnb1; Ccnb2; Cdc20; Cdca5; Cdca8; Cdk1; Cenpa; Cenph; Cenpi; Cenpk; Cenpl; Cenpm; Cenpn; Cenpp; Incenp; Kif18a; Kif2c; Kntc1; Mad2l1; Mlf1ip; Nuf2; Nup37; Plk1; Ppp2r1b; Sgol1; Sgol2; Ska1; Spc24; Spc25; Zwilch; Zwint; </w:t>
            </w:r>
          </w:p>
        </w:tc>
      </w:tr>
      <w:tr w:rsidR="00145D10" w:rsidRPr="00FD445E" w14:paraId="0681591C" w14:textId="77777777" w:rsidTr="0061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5E2B0881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lastRenderedPageBreak/>
              <w:t>G2/M Checkpoints</w:t>
            </w:r>
          </w:p>
        </w:tc>
        <w:tc>
          <w:tcPr>
            <w:tcW w:w="941" w:type="dxa"/>
            <w:noWrap/>
            <w:hideMark/>
          </w:tcPr>
          <w:p w14:paraId="33F2253D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78</w:t>
            </w:r>
          </w:p>
        </w:tc>
        <w:tc>
          <w:tcPr>
            <w:tcW w:w="1060" w:type="dxa"/>
            <w:noWrap/>
            <w:hideMark/>
          </w:tcPr>
          <w:p w14:paraId="6B8B6FF9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6</w:t>
            </w:r>
          </w:p>
        </w:tc>
        <w:tc>
          <w:tcPr>
            <w:tcW w:w="1144" w:type="dxa"/>
            <w:noWrap/>
            <w:hideMark/>
          </w:tcPr>
          <w:p w14:paraId="5F5382FD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21D51488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nb1; Ccnb2; Cdc25c; Cdc45; Cdc6; Cdk1; Chek1; Chek2; Clspn; Dbf4; Mcm10; Mcm2; Mcm3; Mcm4; Mcm6; Mcm7; Mcm8; Orc1; Orc2; Rfc4; Rpa3; Wee1; </w:t>
            </w:r>
          </w:p>
        </w:tc>
      </w:tr>
      <w:tr w:rsidR="00145D10" w:rsidRPr="00FD445E" w14:paraId="0B9B00AC" w14:textId="77777777" w:rsidTr="006124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2B444763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941" w:type="dxa"/>
            <w:noWrap/>
            <w:hideMark/>
          </w:tcPr>
          <w:p w14:paraId="75736DFD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7</w:t>
            </w:r>
          </w:p>
        </w:tc>
        <w:tc>
          <w:tcPr>
            <w:tcW w:w="1060" w:type="dxa"/>
            <w:noWrap/>
            <w:hideMark/>
          </w:tcPr>
          <w:p w14:paraId="684F789F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9</w:t>
            </w:r>
          </w:p>
        </w:tc>
        <w:tc>
          <w:tcPr>
            <w:tcW w:w="1144" w:type="dxa"/>
            <w:noWrap/>
            <w:hideMark/>
          </w:tcPr>
          <w:p w14:paraId="4BD35363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0532DED3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na2; Cdc45; Cdc6; Dbf4; Dna2; Gins1; Gmnn; Mcm10; Mcm2; Mcm3; Mcm4; Mcm6; Mcm7; Mcm8; Orc1; Orc2; Pcna; Pola1; Pole; Pole2; Prim1; Rfc4; Rpa3; </w:t>
            </w:r>
          </w:p>
        </w:tc>
      </w:tr>
      <w:tr w:rsidR="00145D10" w:rsidRPr="00FD445E" w14:paraId="3BF2A514" w14:textId="77777777" w:rsidTr="0061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54758CEB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1/S Transition</w:t>
            </w:r>
          </w:p>
        </w:tc>
        <w:tc>
          <w:tcPr>
            <w:tcW w:w="941" w:type="dxa"/>
            <w:noWrap/>
            <w:hideMark/>
          </w:tcPr>
          <w:p w14:paraId="3CABE352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25</w:t>
            </w:r>
          </w:p>
        </w:tc>
        <w:tc>
          <w:tcPr>
            <w:tcW w:w="1060" w:type="dxa"/>
            <w:noWrap/>
            <w:hideMark/>
          </w:tcPr>
          <w:p w14:paraId="293C935D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9</w:t>
            </w:r>
          </w:p>
        </w:tc>
        <w:tc>
          <w:tcPr>
            <w:tcW w:w="1144" w:type="dxa"/>
            <w:noWrap/>
            <w:hideMark/>
          </w:tcPr>
          <w:p w14:paraId="13EE10B5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2F03B2E4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na2; Ccnb1; Ccne1; Ccne2; Cdc45; Cdc6; Cdk1; Cks1b; Dbf4; Dhfr; Fbxo5; Mcm10; Mcm2; Mcm3; Mcm4; Mcm6; Mcm7; Mcm8; Orc1; Orc2; Pcna; Pola1; Pole; Pole2; Ppp2r1b; Prim1; Rpa3; Rrm2; Tfdp1; Tyms; Wee1; </w:t>
            </w:r>
          </w:p>
        </w:tc>
      </w:tr>
      <w:tr w:rsidR="00145D10" w:rsidRPr="00FD445E" w14:paraId="2CEAD30C" w14:textId="77777777" w:rsidTr="006124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66B3B858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itotic G1-G1/S phases</w:t>
            </w:r>
          </w:p>
        </w:tc>
        <w:tc>
          <w:tcPr>
            <w:tcW w:w="941" w:type="dxa"/>
            <w:noWrap/>
            <w:hideMark/>
          </w:tcPr>
          <w:p w14:paraId="17B3FE22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6</w:t>
            </w:r>
          </w:p>
        </w:tc>
        <w:tc>
          <w:tcPr>
            <w:tcW w:w="1060" w:type="dxa"/>
            <w:noWrap/>
            <w:hideMark/>
          </w:tcPr>
          <w:p w14:paraId="6F2922FC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3</w:t>
            </w:r>
          </w:p>
        </w:tc>
        <w:tc>
          <w:tcPr>
            <w:tcW w:w="1144" w:type="dxa"/>
            <w:noWrap/>
            <w:hideMark/>
          </w:tcPr>
          <w:p w14:paraId="18300613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0565C95E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na2; Ccnb1; Ccne1; Ccne2; Cdc45; Cdc6; Cdk1; Cks1b; Dbf4; Dhfr; Fbxo5; Mcm10; Mcm2; Mcm3; Mcm4; Mcm6; Mcm7; Mcm8; Mybl2; Orc1; Orc2; Pcna; Pola1; Pole; Pole2; Ppp2r1b; Prim1; Rpa3; Rrm2; Tfdp1; Top2a; Tyms; Wee1; </w:t>
            </w:r>
          </w:p>
        </w:tc>
      </w:tr>
      <w:tr w:rsidR="00145D10" w:rsidRPr="00FD445E" w14:paraId="0D8B7F10" w14:textId="77777777" w:rsidTr="0061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47AF3A2B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ctivation of the pre-replicative complex</w:t>
            </w:r>
          </w:p>
        </w:tc>
        <w:tc>
          <w:tcPr>
            <w:tcW w:w="941" w:type="dxa"/>
            <w:noWrap/>
            <w:hideMark/>
          </w:tcPr>
          <w:p w14:paraId="2857500D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28</w:t>
            </w:r>
          </w:p>
        </w:tc>
        <w:tc>
          <w:tcPr>
            <w:tcW w:w="1060" w:type="dxa"/>
            <w:noWrap/>
            <w:hideMark/>
          </w:tcPr>
          <w:p w14:paraId="38A6C0B0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3</w:t>
            </w:r>
          </w:p>
        </w:tc>
        <w:tc>
          <w:tcPr>
            <w:tcW w:w="1144" w:type="dxa"/>
            <w:noWrap/>
            <w:hideMark/>
          </w:tcPr>
          <w:p w14:paraId="703B0217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22CC2A9D" w14:textId="77777777" w:rsidR="00145D10" w:rsidRPr="00FD445E" w:rsidRDefault="00145D10" w:rsidP="006124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Cdc45; Cdc6; Dbf4; Mcm10; Mcm2; Mcm3; Mcm4; Mcm6; Mcm7; Mcm8; Orc1; Orc2; Pola1; Pole; Pole2; Prim1; Rpa3; </w:t>
            </w:r>
          </w:p>
        </w:tc>
      </w:tr>
      <w:tr w:rsidR="00145D10" w:rsidRPr="00FD445E" w14:paraId="406D264A" w14:textId="77777777" w:rsidTr="006124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3B963ADD" w14:textId="77777777" w:rsidR="00145D10" w:rsidRPr="00FD445E" w:rsidRDefault="00145D10" w:rsidP="006124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M Phase</w:t>
            </w:r>
          </w:p>
        </w:tc>
        <w:tc>
          <w:tcPr>
            <w:tcW w:w="941" w:type="dxa"/>
            <w:noWrap/>
            <w:hideMark/>
          </w:tcPr>
          <w:p w14:paraId="0D5D1704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6</w:t>
            </w:r>
          </w:p>
        </w:tc>
        <w:tc>
          <w:tcPr>
            <w:tcW w:w="1060" w:type="dxa"/>
            <w:noWrap/>
            <w:hideMark/>
          </w:tcPr>
          <w:p w14:paraId="4748A90D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6</w:t>
            </w:r>
          </w:p>
        </w:tc>
        <w:tc>
          <w:tcPr>
            <w:tcW w:w="1144" w:type="dxa"/>
            <w:noWrap/>
            <w:hideMark/>
          </w:tcPr>
          <w:p w14:paraId="498A4531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5341" w:type="dxa"/>
            <w:noWrap/>
            <w:hideMark/>
          </w:tcPr>
          <w:p w14:paraId="588D511A" w14:textId="77777777" w:rsidR="00145D10" w:rsidRPr="00FD445E" w:rsidRDefault="00145D10" w:rsidP="006124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c5; Bub1b; Casc5; Ccnb1; Ccnb2; Cdc20; Cdca5; Cdca8; Cdk1; Cenpa; Cenph; Cenpi; Cenpk; Cenpl; Cenpm; Cenpn; Cenpp; Fbxo5; H2afz; Hist1h2ak; Incenp; Kif18a; Kif20a; Kif23; Kif2c; Kntc1; Mad2l1; Mastl; Mlf1ip; Ncapd2; Ncapg2; Ncaph; Nuf2; Nup37; Plk1; Ppp2r1b; Sgol1; Sgol2; Ska1; Smc2; Spc24; Spc25; Ube2c; Zwilch; Zwint; </w:t>
            </w:r>
          </w:p>
        </w:tc>
      </w:tr>
    </w:tbl>
    <w:p w14:paraId="49E2F6B8" w14:textId="77777777" w:rsidR="00FD445E" w:rsidRPr="00FD445E" w:rsidRDefault="00FD445E" w:rsidP="00FD445E">
      <w:pPr>
        <w:rPr>
          <w:rFonts w:ascii="Times New Roman" w:hAnsi="Times New Roman" w:cs="Times New Roman"/>
        </w:rPr>
      </w:pPr>
    </w:p>
    <w:p w14:paraId="134B28CC" w14:textId="77777777" w:rsidR="00FD445E" w:rsidRPr="00FD445E" w:rsidRDefault="00FD445E" w:rsidP="00FD445E">
      <w:pPr>
        <w:rPr>
          <w:rFonts w:ascii="Times New Roman" w:hAnsi="Times New Roman" w:cs="Times New Roman"/>
        </w:rPr>
      </w:pPr>
    </w:p>
    <w:p w14:paraId="17BD3AE6" w14:textId="2C22B270" w:rsidR="00703432" w:rsidRPr="00FD445E" w:rsidRDefault="008D7145" w:rsidP="00FD445E">
      <w:pPr>
        <w:rPr>
          <w:rFonts w:ascii="Times New Roman" w:hAnsi="Times New Roman" w:cs="Times New Roman"/>
        </w:rPr>
      </w:pPr>
      <w:r w:rsidRPr="004624CE">
        <w:rPr>
          <w:rFonts w:ascii="Times New Roman" w:hAnsi="Times New Roman" w:cs="Times New Roman"/>
          <w:b/>
          <w:bCs/>
        </w:rPr>
        <w:t xml:space="preserve">Supplementary </w:t>
      </w:r>
      <w:r w:rsidR="004624CE" w:rsidRPr="004624CE">
        <w:rPr>
          <w:rFonts w:ascii="Times New Roman" w:hAnsi="Times New Roman" w:cs="Times New Roman"/>
          <w:b/>
          <w:bCs/>
        </w:rPr>
        <w:t>Table</w:t>
      </w:r>
      <w:r w:rsidR="00703432" w:rsidRPr="004624CE">
        <w:rPr>
          <w:rFonts w:ascii="Times New Roman" w:hAnsi="Times New Roman" w:cs="Times New Roman"/>
          <w:b/>
          <w:bCs/>
        </w:rPr>
        <w:t xml:space="preserve"> 1</w:t>
      </w:r>
      <w:r w:rsidR="00FD445E" w:rsidRPr="004624CE">
        <w:rPr>
          <w:rFonts w:ascii="Times New Roman" w:hAnsi="Times New Roman" w:cs="Times New Roman"/>
          <w:b/>
          <w:bCs/>
        </w:rPr>
        <w:t>:</w:t>
      </w:r>
      <w:r w:rsidR="00FD445E" w:rsidRPr="00FD445E">
        <w:rPr>
          <w:rFonts w:ascii="Times New Roman" w:hAnsi="Times New Roman" w:cs="Times New Roman"/>
        </w:rPr>
        <w:t xml:space="preserve"> </w:t>
      </w:r>
      <w:r w:rsidR="00FD445E" w:rsidRPr="00FD445E">
        <w:rPr>
          <w:rFonts w:ascii="Times New Roman" w:hAnsi="Times New Roman" w:cs="Times New Roman"/>
          <w:color w:val="000000" w:themeColor="text1"/>
          <w:sz w:val="24"/>
          <w:szCs w:val="24"/>
        </w:rPr>
        <w:t>Pathway enrichment analysis</w:t>
      </w:r>
    </w:p>
    <w:p w14:paraId="758CEE23" w14:textId="325416D9" w:rsidR="00FD445E" w:rsidRPr="00FD445E" w:rsidRDefault="00FD445E">
      <w:pPr>
        <w:rPr>
          <w:rFonts w:ascii="Times New Roman" w:hAnsi="Times New Roman" w:cs="Times New Roman"/>
        </w:rPr>
      </w:pPr>
      <w:r w:rsidRPr="00FD445E">
        <w:rPr>
          <w:rFonts w:ascii="Times New Roman" w:hAnsi="Times New Roman" w:cs="Times New Roman"/>
        </w:rPr>
        <w:br w:type="page"/>
      </w:r>
    </w:p>
    <w:p w14:paraId="5E4B7D7E" w14:textId="3799F283" w:rsidR="00703432" w:rsidRPr="00FD445E" w:rsidRDefault="00CE54A3" w:rsidP="00D05E4A">
      <w:pPr>
        <w:spacing w:after="0" w:line="360" w:lineRule="auto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</w:pPr>
      <w:r w:rsidRPr="00FD445E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lastRenderedPageBreak/>
        <w:fldChar w:fldCharType="begin"/>
      </w:r>
      <w:r w:rsidRPr="00FD445E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instrText xml:space="preserve"> LINK </w:instrText>
      </w:r>
      <w:r w:rsidR="00703432" w:rsidRPr="00FD445E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instrText xml:space="preserve">Excel.Sheet.12 "G:\\Mi unidad\\NATALIN\\Doctorado\\PUBLICACIONES\\paper B1\\genes up\\GO Y PA ANALISIS.xlsx" GO!F1C1:F11C5 </w:instrText>
      </w:r>
      <w:r w:rsidRPr="00FD445E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instrText xml:space="preserve">\a \f 4 \h </w:instrText>
      </w:r>
      <w:r w:rsidR="006124D5" w:rsidRPr="00FD445E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instrText xml:space="preserve"> \* MERGEFORMAT </w:instrText>
      </w:r>
      <w:r w:rsidRPr="00FD445E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fldChar w:fldCharType="separate"/>
      </w:r>
    </w:p>
    <w:tbl>
      <w:tblPr>
        <w:tblStyle w:val="Tabladelista7concolores-nfasis31"/>
        <w:tblW w:w="10162" w:type="dxa"/>
        <w:tblInd w:w="284" w:type="dxa"/>
        <w:tblLook w:val="04A0" w:firstRow="1" w:lastRow="0" w:firstColumn="1" w:lastColumn="0" w:noHBand="0" w:noVBand="1"/>
      </w:tblPr>
      <w:tblGrid>
        <w:gridCol w:w="1291"/>
        <w:gridCol w:w="1261"/>
        <w:gridCol w:w="1179"/>
        <w:gridCol w:w="1016"/>
        <w:gridCol w:w="393"/>
        <w:gridCol w:w="4547"/>
        <w:gridCol w:w="523"/>
      </w:tblGrid>
      <w:tr w:rsidR="00703432" w:rsidRPr="00FD445E" w14:paraId="796BB3F3" w14:textId="77777777" w:rsidTr="00FD4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559287847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1" w:type="dxa"/>
            <w:noWrap/>
            <w:hideMark/>
          </w:tcPr>
          <w:p w14:paraId="0D463338" w14:textId="08E8993D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38" w:type="dxa"/>
            <w:noWrap/>
            <w:hideMark/>
          </w:tcPr>
          <w:p w14:paraId="5927AF3A" w14:textId="77777777" w:rsidR="00703432" w:rsidRPr="00FD445E" w:rsidRDefault="00703432" w:rsidP="007034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1179" w:type="dxa"/>
            <w:noWrap/>
            <w:hideMark/>
          </w:tcPr>
          <w:p w14:paraId="627A33A3" w14:textId="77777777" w:rsidR="00703432" w:rsidRPr="00FD445E" w:rsidRDefault="00703432" w:rsidP="007034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noWrap/>
            <w:hideMark/>
          </w:tcPr>
          <w:p w14:paraId="051BDFD1" w14:textId="77777777" w:rsidR="00703432" w:rsidRPr="00FD445E" w:rsidRDefault="00703432" w:rsidP="007034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070" w:type="dxa"/>
            <w:gridSpan w:val="2"/>
            <w:noWrap/>
            <w:hideMark/>
          </w:tcPr>
          <w:p w14:paraId="1966021C" w14:textId="77777777" w:rsidR="00703432" w:rsidRPr="00FD445E" w:rsidRDefault="00703432" w:rsidP="007034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s</w:t>
            </w:r>
          </w:p>
        </w:tc>
      </w:tr>
      <w:tr w:rsidR="00703432" w:rsidRPr="00FD445E" w14:paraId="03E2C0B0" w14:textId="77777777" w:rsidTr="00FD44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33E371EE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238" w:type="dxa"/>
            <w:noWrap/>
            <w:hideMark/>
          </w:tcPr>
          <w:p w14:paraId="37968CA8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260</w:t>
            </w:r>
          </w:p>
        </w:tc>
        <w:tc>
          <w:tcPr>
            <w:tcW w:w="1179" w:type="dxa"/>
            <w:noWrap/>
            <w:hideMark/>
          </w:tcPr>
          <w:p w14:paraId="259ED0AA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0555267</w:t>
            </w:r>
          </w:p>
        </w:tc>
        <w:tc>
          <w:tcPr>
            <w:tcW w:w="991" w:type="dxa"/>
            <w:noWrap/>
            <w:hideMark/>
          </w:tcPr>
          <w:p w14:paraId="58B7D61C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1F9DCD89" w14:textId="77777777" w:rsidR="00703432" w:rsidRPr="00FD445E" w:rsidRDefault="00703432" w:rsidP="00FD44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10417H13Rik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m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Brca1; Cdc6; Chaf1b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Dbf4; Dna2; Dscc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l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en1; Gins1; Lig1; Mcm10; Mcm2; Mcm3; Mcm4; Mcm5; Mcm6; Mcm7; Mcm8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ia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ix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Orc1; Orc2; Orc6; Pola1; Pole; Pole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q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Rfc4; Rpa3; Rrm1; Rrm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rr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Tk1; </w:t>
            </w:r>
          </w:p>
        </w:tc>
      </w:tr>
      <w:tr w:rsidR="00703432" w:rsidRPr="00FD445E" w14:paraId="44263FD2" w14:textId="77777777" w:rsidTr="00FD445E">
        <w:trPr>
          <w:gridAfter w:val="1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2D06D118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nuclear division</w:t>
            </w:r>
          </w:p>
        </w:tc>
        <w:tc>
          <w:tcPr>
            <w:tcW w:w="1238" w:type="dxa"/>
            <w:noWrap/>
            <w:hideMark/>
          </w:tcPr>
          <w:p w14:paraId="79903F30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67</w:t>
            </w:r>
          </w:p>
        </w:tc>
        <w:tc>
          <w:tcPr>
            <w:tcW w:w="1179" w:type="dxa"/>
            <w:noWrap/>
            <w:hideMark/>
          </w:tcPr>
          <w:p w14:paraId="2DD4FA7E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1193844</w:t>
            </w:r>
          </w:p>
        </w:tc>
        <w:tc>
          <w:tcPr>
            <w:tcW w:w="991" w:type="dxa"/>
            <w:noWrap/>
            <w:hideMark/>
          </w:tcPr>
          <w:p w14:paraId="5E9A7688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66C2398A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l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m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a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Birc5; Bora; Casc5; Ccna2; Ccnb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f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Cdc20; Cdc25c; Cdc6; Cdca2; Cdca3; Cdca5; Cdca8; Cdk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h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v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w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bxo5; Hells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Kif18b; Kif20b; Kif2c; Kntc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l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Mis18bp1; Ncapd2; Ncapg2; Nuf2; Nup37; Oip5; Plk1; Ran; Sgol1; Ska1; Ska3; Spc24; Spc25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i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Tpx2; Wee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wilch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 w:rsidR="00703432" w:rsidRPr="00FD445E" w14:paraId="438DB24D" w14:textId="77777777" w:rsidTr="00FD44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0A6B2938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segregation</w:t>
            </w:r>
          </w:p>
        </w:tc>
        <w:tc>
          <w:tcPr>
            <w:tcW w:w="1238" w:type="dxa"/>
            <w:noWrap/>
            <w:hideMark/>
          </w:tcPr>
          <w:p w14:paraId="4C18F939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59</w:t>
            </w:r>
          </w:p>
        </w:tc>
        <w:tc>
          <w:tcPr>
            <w:tcW w:w="1179" w:type="dxa"/>
            <w:noWrap/>
            <w:hideMark/>
          </w:tcPr>
          <w:p w14:paraId="751DDC2A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540572</w:t>
            </w:r>
          </w:p>
        </w:tc>
        <w:tc>
          <w:tcPr>
            <w:tcW w:w="991" w:type="dxa"/>
            <w:noWrap/>
            <w:hideMark/>
          </w:tcPr>
          <w:p w14:paraId="15943D02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72F5320B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c5; Bub1; Casc5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f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h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w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D2Ertd750e; Esco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jur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Kif2c; Nek2; Nup37; Sgol1; Ska1; Ska3; Spag5; Spc25; Top2a; </w:t>
            </w:r>
          </w:p>
        </w:tc>
      </w:tr>
      <w:tr w:rsidR="00703432" w:rsidRPr="00FD445E" w14:paraId="76FD4F98" w14:textId="77777777" w:rsidTr="00FD445E">
        <w:trPr>
          <w:gridAfter w:val="1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2DFE19CD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lication initiation</w:t>
            </w:r>
          </w:p>
        </w:tc>
        <w:tc>
          <w:tcPr>
            <w:tcW w:w="1238" w:type="dxa"/>
            <w:noWrap/>
            <w:hideMark/>
          </w:tcPr>
          <w:p w14:paraId="0830A18C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270</w:t>
            </w:r>
          </w:p>
        </w:tc>
        <w:tc>
          <w:tcPr>
            <w:tcW w:w="1179" w:type="dxa"/>
            <w:noWrap/>
            <w:hideMark/>
          </w:tcPr>
          <w:p w14:paraId="4CB223B1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3282318</w:t>
            </w:r>
          </w:p>
        </w:tc>
        <w:tc>
          <w:tcPr>
            <w:tcW w:w="991" w:type="dxa"/>
            <w:noWrap/>
            <w:hideMark/>
          </w:tcPr>
          <w:p w14:paraId="6910211A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2AD2E08D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Ccne1; Ccne2; Cdc45; Mcm2; Mcm3; Mcm4; Mcm5; Mcm6; Mcm7; Pola1; </w:t>
            </w:r>
          </w:p>
        </w:tc>
      </w:tr>
      <w:tr w:rsidR="00703432" w:rsidRPr="00FD445E" w14:paraId="2E643CC0" w14:textId="77777777" w:rsidTr="00FD44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6EE37A45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238" w:type="dxa"/>
            <w:noWrap/>
            <w:hideMark/>
          </w:tcPr>
          <w:p w14:paraId="27D6933E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281</w:t>
            </w:r>
          </w:p>
        </w:tc>
        <w:tc>
          <w:tcPr>
            <w:tcW w:w="1179" w:type="dxa"/>
            <w:noWrap/>
            <w:hideMark/>
          </w:tcPr>
          <w:p w14:paraId="6DDB73D5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651049</w:t>
            </w:r>
          </w:p>
        </w:tc>
        <w:tc>
          <w:tcPr>
            <w:tcW w:w="991" w:type="dxa"/>
            <w:noWrap/>
            <w:hideMark/>
          </w:tcPr>
          <w:p w14:paraId="16F7A911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361DC03A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d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m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Brca1; Brca2; Brip1; Chaf1b; Chek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sp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Eef1e1; Eme1; Exo1; Fancd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ci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en1; Fignl1; Gen1; Kif22; Lig1; Neil3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b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q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Rad51; Rad51ap1; Rpa3; Rps27l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rr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Uhrf1; </w:t>
            </w:r>
          </w:p>
        </w:tc>
      </w:tr>
      <w:tr w:rsidR="00703432" w:rsidRPr="00FD445E" w14:paraId="6936CBCE" w14:textId="77777777" w:rsidTr="00FD445E">
        <w:trPr>
          <w:gridAfter w:val="1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567B56C2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 biosynthetic process</w:t>
            </w:r>
          </w:p>
        </w:tc>
        <w:tc>
          <w:tcPr>
            <w:tcW w:w="1238" w:type="dxa"/>
            <w:noWrap/>
            <w:hideMark/>
          </w:tcPr>
          <w:p w14:paraId="54BC357B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83</w:t>
            </w:r>
          </w:p>
        </w:tc>
        <w:tc>
          <w:tcPr>
            <w:tcW w:w="1179" w:type="dxa"/>
            <w:noWrap/>
            <w:hideMark/>
          </w:tcPr>
          <w:p w14:paraId="535C83D4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540179</w:t>
            </w:r>
          </w:p>
        </w:tc>
        <w:tc>
          <w:tcPr>
            <w:tcW w:w="991" w:type="dxa"/>
            <w:noWrap/>
            <w:hideMark/>
          </w:tcPr>
          <w:p w14:paraId="1F3A352F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17170566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d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Alas2; Atpif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x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h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Slc11a2; Tmem14c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d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 w:rsidR="00703432" w:rsidRPr="00FD445E" w14:paraId="06D56146" w14:textId="77777777" w:rsidTr="00FD44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76358F0D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238" w:type="dxa"/>
            <w:noWrap/>
            <w:hideMark/>
          </w:tcPr>
          <w:p w14:paraId="7FBDD12B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49</w:t>
            </w:r>
          </w:p>
        </w:tc>
        <w:tc>
          <w:tcPr>
            <w:tcW w:w="1179" w:type="dxa"/>
            <w:noWrap/>
            <w:hideMark/>
          </w:tcPr>
          <w:p w14:paraId="300E4ABE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2208963</w:t>
            </w:r>
          </w:p>
        </w:tc>
        <w:tc>
          <w:tcPr>
            <w:tcW w:w="991" w:type="dxa"/>
            <w:noWrap/>
            <w:hideMark/>
          </w:tcPr>
          <w:p w14:paraId="2F56390F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19D7CCB8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nb1; Cdc45; Chaf1b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Cks1b; Cks2; Dbf4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h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Esco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ci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n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Mcm2; Mcm3; Mcm4; Mcm6; Mcm7; Mcm8; Melk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p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Sept8; Steap3; Tfdp1; Tfdp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i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Uhrf1; </w:t>
            </w:r>
          </w:p>
        </w:tc>
      </w:tr>
      <w:tr w:rsidR="00703432" w:rsidRPr="00FD445E" w14:paraId="6803C017" w14:textId="77777777" w:rsidTr="00FD445E">
        <w:trPr>
          <w:gridAfter w:val="1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43017746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cell cycle</w:t>
            </w:r>
          </w:p>
        </w:tc>
        <w:tc>
          <w:tcPr>
            <w:tcW w:w="1238" w:type="dxa"/>
            <w:noWrap/>
            <w:hideMark/>
          </w:tcPr>
          <w:p w14:paraId="2A497ECA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278</w:t>
            </w:r>
          </w:p>
        </w:tc>
        <w:tc>
          <w:tcPr>
            <w:tcW w:w="1179" w:type="dxa"/>
            <w:noWrap/>
            <w:hideMark/>
          </w:tcPr>
          <w:p w14:paraId="6091D45C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3879305</w:t>
            </w:r>
          </w:p>
        </w:tc>
        <w:tc>
          <w:tcPr>
            <w:tcW w:w="991" w:type="dxa"/>
            <w:noWrap/>
            <w:hideMark/>
          </w:tcPr>
          <w:p w14:paraId="558CCA7A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15408A3B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a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Ccnb1; Cdk1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f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w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Kif18b; Rrm1; Tfdp1; Tfdp2; </w:t>
            </w:r>
          </w:p>
        </w:tc>
      </w:tr>
      <w:tr w:rsidR="00703432" w:rsidRPr="00FD445E" w14:paraId="69C5B2BE" w14:textId="77777777" w:rsidTr="00FD44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72ED1735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chromosome condensation</w:t>
            </w:r>
          </w:p>
        </w:tc>
        <w:tc>
          <w:tcPr>
            <w:tcW w:w="1238" w:type="dxa"/>
            <w:noWrap/>
            <w:hideMark/>
          </w:tcPr>
          <w:p w14:paraId="0CA038D4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76</w:t>
            </w:r>
          </w:p>
        </w:tc>
        <w:tc>
          <w:tcPr>
            <w:tcW w:w="1179" w:type="dxa"/>
            <w:noWrap/>
            <w:hideMark/>
          </w:tcPr>
          <w:p w14:paraId="79B0D821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0296764</w:t>
            </w:r>
          </w:p>
        </w:tc>
        <w:tc>
          <w:tcPr>
            <w:tcW w:w="991" w:type="dxa"/>
            <w:noWrap/>
            <w:hideMark/>
          </w:tcPr>
          <w:p w14:paraId="10607642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5FA576A6" w14:textId="77777777" w:rsidR="00703432" w:rsidRPr="00FD445E" w:rsidRDefault="00703432" w:rsidP="007034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ca5; Ncapd2; Ncapd3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apg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aph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Nusap1; Smc2; </w:t>
            </w:r>
          </w:p>
        </w:tc>
      </w:tr>
      <w:tr w:rsidR="00703432" w:rsidRPr="00FD445E" w14:paraId="2F05B474" w14:textId="77777777" w:rsidTr="00FD445E">
        <w:trPr>
          <w:gridAfter w:val="1"/>
          <w:divId w:val="559287847"/>
          <w:wAfter w:w="5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14:paraId="60670733" w14:textId="77777777" w:rsidR="00703432" w:rsidRPr="00FD445E" w:rsidRDefault="00703432" w:rsidP="007034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llular response to DNA damage stimulus</w:t>
            </w:r>
          </w:p>
        </w:tc>
        <w:tc>
          <w:tcPr>
            <w:tcW w:w="1238" w:type="dxa"/>
            <w:noWrap/>
            <w:hideMark/>
          </w:tcPr>
          <w:p w14:paraId="6B8C2A1C" w14:textId="77777777" w:rsidR="00703432" w:rsidRPr="00FD445E" w:rsidRDefault="00703432" w:rsidP="00FD445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74</w:t>
            </w:r>
          </w:p>
        </w:tc>
        <w:tc>
          <w:tcPr>
            <w:tcW w:w="1179" w:type="dxa"/>
            <w:noWrap/>
            <w:hideMark/>
          </w:tcPr>
          <w:p w14:paraId="7B38544D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0271097</w:t>
            </w:r>
          </w:p>
        </w:tc>
        <w:tc>
          <w:tcPr>
            <w:tcW w:w="991" w:type="dxa"/>
            <w:noWrap/>
            <w:hideMark/>
          </w:tcPr>
          <w:p w14:paraId="3B070FF9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4940" w:type="dxa"/>
            <w:gridSpan w:val="2"/>
            <w:noWrap/>
            <w:hideMark/>
          </w:tcPr>
          <w:p w14:paraId="18FCA2FE" w14:textId="77777777" w:rsidR="00703432" w:rsidRPr="00FD445E" w:rsidRDefault="00703432" w:rsidP="007034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10417H13Rik; 4632434I11Rik; Atad5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m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Brca1; Brca2; Casp3; Chek1; Chek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l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ancd2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l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Mcm7; Mcm8; Rad51; Rad54l; Rps27l; Stxbp4; </w:t>
            </w:r>
            <w:proofErr w:type="spellStart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in</w:t>
            </w:r>
            <w:proofErr w:type="spellEnd"/>
            <w:r w:rsidRPr="00FD4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Top2a; </w:t>
            </w:r>
          </w:p>
        </w:tc>
      </w:tr>
    </w:tbl>
    <w:p w14:paraId="29AB86A7" w14:textId="433D86B9" w:rsidR="00147B3A" w:rsidRPr="00FD445E" w:rsidRDefault="00CE54A3" w:rsidP="00D05E4A">
      <w:pPr>
        <w:spacing w:after="0" w:line="360" w:lineRule="auto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</w:pPr>
      <w:r w:rsidRPr="00FD445E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fldChar w:fldCharType="end"/>
      </w:r>
    </w:p>
    <w:p w14:paraId="2A664817" w14:textId="30E86EE0" w:rsidR="00703432" w:rsidRPr="00FD445E" w:rsidRDefault="00703432" w:rsidP="00D05E4A">
      <w:pPr>
        <w:spacing w:after="0" w:line="360" w:lineRule="auto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</w:pPr>
    </w:p>
    <w:p w14:paraId="188A522F" w14:textId="21EE8079" w:rsidR="00703432" w:rsidRPr="00FD445E" w:rsidRDefault="004624CE" w:rsidP="00D05E4A">
      <w:pPr>
        <w:spacing w:after="0" w:line="36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Supplementary </w:t>
      </w:r>
      <w:r w:rsidR="00703432" w:rsidRPr="00FD445E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Table 2</w:t>
      </w:r>
      <w:r w:rsidR="00FD445E" w:rsidRPr="00FD445E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: </w:t>
      </w:r>
      <w:r w:rsidR="00FD445E" w:rsidRPr="00FD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Ontology Enrichment analysis  </w:t>
      </w:r>
    </w:p>
    <w:p w14:paraId="5633710B" w14:textId="0E8490E2" w:rsidR="00720A25" w:rsidRPr="00FD445E" w:rsidRDefault="00720A25" w:rsidP="00D05E4A">
      <w:pPr>
        <w:spacing w:after="0" w:line="360" w:lineRule="auto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</w:pPr>
    </w:p>
    <w:p w14:paraId="36788F84" w14:textId="77777777" w:rsidR="00FD445E" w:rsidRPr="00FD445E" w:rsidRDefault="00FD445E" w:rsidP="00720A2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6574FF" w14:textId="3579B671" w:rsidR="00720A25" w:rsidRPr="00FD445E" w:rsidRDefault="00E00DE4" w:rsidP="00720A2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D06E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legend</w:t>
      </w:r>
      <w:r w:rsidR="008D71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7B4616BA" w14:textId="408A210F" w:rsidR="00720A25" w:rsidRPr="00FD445E" w:rsidRDefault="004624CE" w:rsidP="00720A25">
      <w:pPr>
        <w:spacing w:line="480" w:lineRule="auto"/>
        <w:ind w:right="-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720A25" w:rsidRPr="00FD44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.</w:t>
      </w:r>
      <w:r w:rsidR="00720A25" w:rsidRPr="00FD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 enrichment analysis. Detailed list of significantly over-represented biological pathways based on up-regulated DEGs in splenic B cells from P compared to NP mice sorted by p-values (BH p&lt; 0.05, fold change &gt; 1.5). The differentially expressed genes of each pathway are represented by gene symbols, and the significantly different biological pathways have been sorted based on the -log10 p-value.</w:t>
      </w:r>
    </w:p>
    <w:p w14:paraId="4AE2D156" w14:textId="63BAFE26" w:rsidR="00720A25" w:rsidRPr="00FD445E" w:rsidRDefault="004624CE" w:rsidP="00720A25">
      <w:pPr>
        <w:spacing w:line="480" w:lineRule="auto"/>
        <w:ind w:right="-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720A25" w:rsidRPr="00FD44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.</w:t>
      </w:r>
      <w:r w:rsidR="00720A25" w:rsidRPr="00FD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Ontology Enrichment analysis.  Detailed list of significantly over-represented biological processes</w:t>
      </w:r>
      <w:r w:rsidR="00720A25" w:rsidRPr="00FD445E" w:rsidDel="009157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0A25" w:rsidRPr="00FD445E">
        <w:rPr>
          <w:rFonts w:ascii="Times New Roman" w:hAnsi="Times New Roman" w:cs="Times New Roman"/>
          <w:color w:val="000000" w:themeColor="text1"/>
          <w:sz w:val="24"/>
          <w:szCs w:val="24"/>
        </w:rPr>
        <w:t>based on up-regulated DEGs in splenic B cells from P compared to NP mice (BH p&lt; 0.05, fold changes (FC) &gt; 1.5). Gene symbols define the differentially expressed genes involved in each biological process and -log p values have been used for sorting by statistical significance.</w:t>
      </w:r>
    </w:p>
    <w:p w14:paraId="0EB6F86F" w14:textId="77777777" w:rsidR="00720A25" w:rsidRPr="00FD445E" w:rsidRDefault="00720A25" w:rsidP="00D05E4A">
      <w:pPr>
        <w:spacing w:after="0" w:line="360" w:lineRule="auto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</w:pPr>
    </w:p>
    <w:sectPr w:rsidR="00720A25" w:rsidRPr="00FD445E" w:rsidSect="00FD445E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ED2"/>
    <w:rsid w:val="000068F1"/>
    <w:rsid w:val="000175B1"/>
    <w:rsid w:val="00145D10"/>
    <w:rsid w:val="00147B3A"/>
    <w:rsid w:val="00224D0C"/>
    <w:rsid w:val="00455875"/>
    <w:rsid w:val="004624CE"/>
    <w:rsid w:val="006124D5"/>
    <w:rsid w:val="006D20EA"/>
    <w:rsid w:val="006E3F5A"/>
    <w:rsid w:val="00703432"/>
    <w:rsid w:val="00720A25"/>
    <w:rsid w:val="008D7145"/>
    <w:rsid w:val="009030D2"/>
    <w:rsid w:val="00A35695"/>
    <w:rsid w:val="00A96199"/>
    <w:rsid w:val="00A968BC"/>
    <w:rsid w:val="00B7372D"/>
    <w:rsid w:val="00BF639C"/>
    <w:rsid w:val="00C15ED2"/>
    <w:rsid w:val="00C82498"/>
    <w:rsid w:val="00CE54A3"/>
    <w:rsid w:val="00D05E4A"/>
    <w:rsid w:val="00D06E73"/>
    <w:rsid w:val="00D26A92"/>
    <w:rsid w:val="00DB1C98"/>
    <w:rsid w:val="00DC1E8E"/>
    <w:rsid w:val="00E00DE4"/>
    <w:rsid w:val="00E15062"/>
    <w:rsid w:val="00EE1730"/>
    <w:rsid w:val="00F73BCB"/>
    <w:rsid w:val="00FD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B228"/>
  <w15:docId w15:val="{8569A357-0331-0843-9705-C42D22AC3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5E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anormal41">
    <w:name w:val="Tabla normal 41"/>
    <w:basedOn w:val="Tablanormal"/>
    <w:uiPriority w:val="44"/>
    <w:rsid w:val="00147B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51">
    <w:name w:val="Tabla normal 51"/>
    <w:basedOn w:val="Tablanormal"/>
    <w:uiPriority w:val="45"/>
    <w:rsid w:val="00147B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cuadrcula21">
    <w:name w:val="Tabla de cuadrícula 21"/>
    <w:basedOn w:val="Tablanormal"/>
    <w:uiPriority w:val="47"/>
    <w:rsid w:val="00147B3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lista2-nfasis31">
    <w:name w:val="Tabla de lista 2 - Énfasis 31"/>
    <w:basedOn w:val="Tablanormal"/>
    <w:uiPriority w:val="47"/>
    <w:rsid w:val="00147B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adelista7concolores-nfasis31">
    <w:name w:val="Tabla de lista 7 con colores - Énfasis 31"/>
    <w:basedOn w:val="Tablanormal"/>
    <w:uiPriority w:val="52"/>
    <w:rsid w:val="00147B3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31">
    <w:name w:val="Tabla de lista 31"/>
    <w:basedOn w:val="Tablanormal"/>
    <w:uiPriority w:val="48"/>
    <w:rsid w:val="00147B3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adelista3-nfasis31">
    <w:name w:val="Tabla de lista 3 - Énfasis 31"/>
    <w:basedOn w:val="Tablanormal"/>
    <w:uiPriority w:val="48"/>
    <w:rsid w:val="00147B3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laconcuadrcula7concolores-nfasis41">
    <w:name w:val="Tabla con cuadrícula 7 con colores - Énfasis 41"/>
    <w:basedOn w:val="Tablanormal"/>
    <w:uiPriority w:val="52"/>
    <w:rsid w:val="00147B3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laconcuadrcula7concolores-nfasis11">
    <w:name w:val="Tabla con cuadrícula 7 con colores - Énfasis 11"/>
    <w:basedOn w:val="Tablanormal"/>
    <w:uiPriority w:val="52"/>
    <w:rsid w:val="00147B3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Tablaconcuadrcula7concolores-nfasis21">
    <w:name w:val="Tabla con cuadrícula 7 con colores - Énfasis 21"/>
    <w:basedOn w:val="Tablanormal"/>
    <w:uiPriority w:val="52"/>
    <w:rsid w:val="00147B3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laconcuadrcula7concolores-nfasis31">
    <w:name w:val="Tabla con cuadrícula 7 con colores - Énfasis 31"/>
    <w:basedOn w:val="Tablanormal"/>
    <w:uiPriority w:val="52"/>
    <w:rsid w:val="00147B3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ladelista7concolores1">
    <w:name w:val="Tabla de lista 7 con colores1"/>
    <w:basedOn w:val="Tablanormal"/>
    <w:uiPriority w:val="52"/>
    <w:rsid w:val="00147B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15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5062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150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506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506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50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5062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968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8</Words>
  <Characters>5715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n Valeff</dc:creator>
  <cp:lastModifiedBy>federico jensen</cp:lastModifiedBy>
  <cp:revision>4</cp:revision>
  <cp:lastPrinted>2022-04-18T15:40:00Z</cp:lastPrinted>
  <dcterms:created xsi:type="dcterms:W3CDTF">2022-04-18T15:40:00Z</dcterms:created>
  <dcterms:modified xsi:type="dcterms:W3CDTF">2022-04-18T16:37:00Z</dcterms:modified>
</cp:coreProperties>
</file>